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11B9" w14:textId="6DA7AE48" w:rsidR="001D3498" w:rsidRDefault="00BC7759" w:rsidP="001D34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1D3498" w:rsidRPr="00DC2EA9">
        <w:rPr>
          <w:rFonts w:ascii="Times New Roman" w:hAnsi="Times New Roman" w:cs="Times New Roman"/>
          <w:b/>
        </w:rPr>
        <w:t>Table. Characteristics of the studies included in the systematic review and meta-analysis</w:t>
      </w:r>
      <w:r w:rsidR="001D3498">
        <w:rPr>
          <w:rFonts w:ascii="Times New Roman" w:hAnsi="Times New Roman" w:cs="Times New Roman"/>
          <w:b/>
        </w:rPr>
        <w:t xml:space="preserve"> </w:t>
      </w:r>
    </w:p>
    <w:p w14:paraId="4589D1A7" w14:textId="77777777" w:rsidR="001D3498" w:rsidRPr="00DC2EA9" w:rsidRDefault="001D3498" w:rsidP="001D349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9"/>
        <w:gridCol w:w="1537"/>
        <w:gridCol w:w="1435"/>
        <w:gridCol w:w="3061"/>
        <w:gridCol w:w="2861"/>
      </w:tblGrid>
      <w:tr w:rsidR="001D3498" w:rsidRPr="00C83214" w14:paraId="0F4EB80D" w14:textId="77777777" w:rsidTr="007D5B7C">
        <w:trPr>
          <w:trHeight w:val="300"/>
          <w:tblHeader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33CDFCA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1622657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blished 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D65CF45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study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5CD409E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E34A9DD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5657387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00DDFC7" w14:textId="77777777" w:rsidR="001D3498" w:rsidRPr="00C83214" w:rsidRDefault="001D3498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surveillance</w:t>
            </w:r>
          </w:p>
        </w:tc>
      </w:tr>
      <w:tr w:rsidR="001D3498" w:rsidRPr="00C83214" w14:paraId="49BEE30C" w14:textId="77777777" w:rsidTr="007D5B7C">
        <w:trPr>
          <w:trHeight w:val="300"/>
        </w:trPr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9F78DA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lhhazm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901619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5087F6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3-2013</w:t>
            </w:r>
          </w:p>
        </w:tc>
        <w:tc>
          <w:tcPr>
            <w:tcW w:w="15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20C145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476295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41D14F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AB9820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</w:tr>
      <w:tr w:rsidR="001D3498" w:rsidRPr="00C83214" w14:paraId="18C5E8D2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114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Barnh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F3C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5C4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78-19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D55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EE6A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E31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BF9A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5C50449E" w14:textId="77777777" w:rsidTr="007D5B7C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6FA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Bjornsdott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4DEF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B65D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75-20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432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FD24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 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01C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254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6B3AC508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553F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Blumbe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FA2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98A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2-19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6EB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D64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CD79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142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777B1F3C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5B71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Bolañ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D0E6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19C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2-1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BD6C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A9B8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 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E709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970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1F4B6112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362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Bunyasontig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BA19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25B7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9-2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E6F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903A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ECB2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7A8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4F7807E9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7ADF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amus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94F3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E30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0484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éunion Isl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rance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D4F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east Af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4B7C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hospital-bas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9DF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433B6A5A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4672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ollin_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70D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436A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5-20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2A91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DEF8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313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BC2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25E2337E" w14:textId="77777777" w:rsidTr="007D5B7C">
        <w:trPr>
          <w:trHeight w:val="326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BE96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oo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945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C6D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1-19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FBE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7F9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D5C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hospital-bas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606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6D28049D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E42D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respo-Orti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F25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00E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4-20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E013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ABB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 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66F2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and cross-sectional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38D1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48BFDC1B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FEC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Darb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B3EE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095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0-20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9591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214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4FD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hospital-bas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EE4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13B3D0F1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BC82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Farl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8F6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2E1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89-19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83A1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9695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BC29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0DD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46E9A96D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36D3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Francois Watk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A62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529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8-20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89A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FE17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D66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7627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545548C0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A2E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Fuji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7256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29DB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2-20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18E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EC5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111A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E64F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743E7E0B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4DDD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Georg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F771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96F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1-20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125C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2DEA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 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41EF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46DA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2902DDFB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673E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Gimene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C50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826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83-19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494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A70C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42E5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1DEF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127428F4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AA78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Gudjonsdott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822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27D6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4-2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2194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0CDD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FC5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20DB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7C9BFECC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3D07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309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303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1-2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523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257A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9757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B266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3E7A9E8D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AD4B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Jenk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F4D0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78C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6-2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557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0C63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216B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E03F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68A6D34F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16B2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Jo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830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69A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0-2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6F7D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E3BA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8C5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16E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7184D667" w14:textId="77777777" w:rsidTr="007D5B7C">
        <w:trPr>
          <w:trHeight w:val="30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57D9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Jum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591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74AA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8-20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E84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ABC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1C3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8035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 &amp; laboratory-based surveillance</w:t>
            </w:r>
          </w:p>
        </w:tc>
      </w:tr>
      <w:tr w:rsidR="001D3498" w:rsidRPr="00C83214" w14:paraId="46DED7D8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174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Kalimud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650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55E2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1-20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A652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822C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018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99D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4CD2760C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B491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mag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0E0F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307E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1-20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3B84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284C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D2E5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7D49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2A232471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78D1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mbert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D7AC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D38E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F0B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BDE3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9E61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B39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643C3640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C27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5362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B4C7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1-1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147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8679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AA21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9E3F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08DE1E37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312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opard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D9C2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D954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8-1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3EB2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2144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0BE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68F2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442F1C21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D80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Matsub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2742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E67D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8-20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5A8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032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A6F9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7240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078D2044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6FF2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Morozu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8050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52F9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0-20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0669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60E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CB11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30B1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45BB5FE2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4C1B78F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Mosi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54FB7DC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4F153F6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2-20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7D2DC21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5F7B88E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213FE7B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2BA89971" w14:textId="77777777" w:rsidR="001D3498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  <w:p w14:paraId="7E134E9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3498" w:rsidRPr="00C83214" w14:paraId="7816F5DD" w14:textId="77777777" w:rsidTr="007D5B7C">
        <w:trPr>
          <w:trHeight w:val="300"/>
        </w:trPr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05A375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ovic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00A076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BCBE65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5-1997</w:t>
            </w:r>
          </w:p>
        </w:tc>
        <w:tc>
          <w:tcPr>
            <w:tcW w:w="15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850A09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82D02B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30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1CEF69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BD7925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227FD5D0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317B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ha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DD9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6A4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9-20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355D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1209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90D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DE4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6FA78F5B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A5C1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up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AA0E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CE9D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8-20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77A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140D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2555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102D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29844B30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3834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chr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1AE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117E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3-19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138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783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A85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23A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6B5B6330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531D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chwart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41A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0714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82-19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04E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415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A95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A26B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5D60EE69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9113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helbur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35E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0D19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0-20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EB1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C67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FCD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14E2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  <w:tr w:rsidR="001D3498" w:rsidRPr="00C83214" w14:paraId="5F5E223A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18B8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ko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3E3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532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99F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804F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54B22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0620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1566342F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3EA0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lot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50785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E6D6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5-20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09F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5250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Europ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9C26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9D60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5C28866E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AD6B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Tyrr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9A2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740BA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FDE7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7B0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North-Americ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CB6C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opulation-based surveillan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BEEE4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Laboratory-based surveillance</w:t>
            </w:r>
          </w:p>
        </w:tc>
      </w:tr>
      <w:tr w:rsidR="001D3498" w:rsidRPr="00C83214" w14:paraId="566C203A" w14:textId="77777777" w:rsidTr="007D5B7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19BA0F7E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Wilder-Smi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11F10CF9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678B68C6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6A3F563C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Singapore &amp; Hong Ko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1ADC21A1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0A02CB33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Prospective study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283A0F5D" w14:textId="77777777" w:rsidR="001D3498" w:rsidRPr="00C83214" w:rsidRDefault="001D3498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214">
              <w:rPr>
                <w:rFonts w:ascii="Times New Roman" w:hAnsi="Times New Roman" w:cs="Times New Roman"/>
                <w:sz w:val="18"/>
                <w:szCs w:val="18"/>
              </w:rPr>
              <w:t>Hospital-based surveillance</w:t>
            </w:r>
          </w:p>
        </w:tc>
      </w:tr>
    </w:tbl>
    <w:p w14:paraId="0D1D28D1" w14:textId="77777777" w:rsidR="00EE3FEB" w:rsidRDefault="00EE3FEB"/>
    <w:sectPr w:rsidR="00EE3FEB" w:rsidSect="001D34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498"/>
    <w:rsid w:val="001D3498"/>
    <w:rsid w:val="00BC7759"/>
    <w:rsid w:val="00E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CADE1"/>
  <w15:chartTrackingRefBased/>
  <w15:docId w15:val="{09794E18-022A-4E59-8BF2-F806886C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Navarro Torne</dc:creator>
  <cp:keywords/>
  <dc:description/>
  <cp:lastModifiedBy>chn off32</cp:lastModifiedBy>
  <cp:revision>2</cp:revision>
  <dcterms:created xsi:type="dcterms:W3CDTF">2021-09-06T11:45:00Z</dcterms:created>
  <dcterms:modified xsi:type="dcterms:W3CDTF">2021-09-23T09:52:00Z</dcterms:modified>
</cp:coreProperties>
</file>